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D732C" w14:textId="44D68886" w:rsidR="00901090" w:rsidRPr="008240BE" w:rsidRDefault="00901090" w:rsidP="00901090">
      <w:pPr>
        <w:widowControl w:val="0"/>
        <w:autoSpaceDE w:val="0"/>
        <w:autoSpaceDN w:val="0"/>
        <w:adjustRightInd w:val="0"/>
        <w:spacing w:after="240" w:line="300" w:lineRule="atLeast"/>
        <w:rPr>
          <w:b/>
          <w:bCs/>
          <w:sz w:val="20"/>
          <w:szCs w:val="20"/>
          <w:lang w:val="en-US"/>
        </w:rPr>
      </w:pPr>
      <w:r w:rsidRPr="008240BE">
        <w:rPr>
          <w:b/>
          <w:iCs/>
          <w:sz w:val="20"/>
          <w:szCs w:val="20"/>
          <w:lang w:val="en-US"/>
        </w:rPr>
        <w:t xml:space="preserve">Table </w:t>
      </w:r>
      <w:r>
        <w:rPr>
          <w:b/>
          <w:iCs/>
          <w:sz w:val="20"/>
          <w:szCs w:val="20"/>
          <w:lang w:val="en-US"/>
        </w:rPr>
        <w:t>S</w:t>
      </w:r>
      <w:r w:rsidRPr="008240BE">
        <w:rPr>
          <w:b/>
          <w:iCs/>
          <w:sz w:val="20"/>
          <w:szCs w:val="20"/>
          <w:lang w:val="en-US"/>
        </w:rPr>
        <w:t>1.</w:t>
      </w:r>
      <w:r w:rsidRPr="008240BE">
        <w:rPr>
          <w:bCs/>
          <w:iCs/>
          <w:sz w:val="20"/>
          <w:szCs w:val="20"/>
          <w:lang w:val="en-US"/>
        </w:rPr>
        <w:t xml:space="preserve"> Clinicopathological features of patients with solitary pulmonary nodules</w:t>
      </w:r>
    </w:p>
    <w:p w14:paraId="743BDD63" w14:textId="77777777" w:rsidR="00901090" w:rsidRPr="008240BE" w:rsidRDefault="00901090" w:rsidP="00901090">
      <w:pPr>
        <w:spacing w:line="480" w:lineRule="auto"/>
        <w:jc w:val="both"/>
        <w:rPr>
          <w:b/>
          <w:bCs/>
          <w:lang w:val="en-US"/>
        </w:rPr>
      </w:pPr>
    </w:p>
    <w:tbl>
      <w:tblPr>
        <w:tblStyle w:val="TabloKlavuzu"/>
        <w:tblpPr w:leftFromText="180" w:rightFromText="180" w:vertAnchor="page" w:horzAnchor="margin" w:tblpY="1753"/>
        <w:tblW w:w="9173" w:type="dxa"/>
        <w:tblLook w:val="04A0" w:firstRow="1" w:lastRow="0" w:firstColumn="1" w:lastColumn="0" w:noHBand="0" w:noVBand="1"/>
      </w:tblPr>
      <w:tblGrid>
        <w:gridCol w:w="3078"/>
        <w:gridCol w:w="3119"/>
        <w:gridCol w:w="1559"/>
        <w:gridCol w:w="1417"/>
      </w:tblGrid>
      <w:tr w:rsidR="00901090" w:rsidRPr="008240BE" w14:paraId="1CCF1CD7" w14:textId="77777777" w:rsidTr="00901090">
        <w:trPr>
          <w:trHeight w:val="274"/>
        </w:trPr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90C49" w14:textId="77777777" w:rsidR="00901090" w:rsidRPr="008240BE" w:rsidRDefault="00901090" w:rsidP="00901090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926F5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8680E" w14:textId="77777777" w:rsidR="00901090" w:rsidRPr="008240BE" w:rsidRDefault="00901090" w:rsidP="0090109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240BE">
              <w:rPr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CE661" w14:textId="77777777" w:rsidR="00901090" w:rsidRPr="008240BE" w:rsidRDefault="00901090" w:rsidP="0090109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240BE">
              <w:rPr>
                <w:b/>
                <w:bCs/>
                <w:sz w:val="20"/>
                <w:szCs w:val="20"/>
                <w:lang w:val="en-US"/>
              </w:rPr>
              <w:t>Mean ± SD</w:t>
            </w:r>
          </w:p>
        </w:tc>
      </w:tr>
      <w:tr w:rsidR="00901090" w:rsidRPr="008240BE" w14:paraId="08265B4C" w14:textId="77777777" w:rsidTr="00901090"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2127C" w14:textId="77777777" w:rsidR="00901090" w:rsidRPr="008240BE" w:rsidRDefault="00901090" w:rsidP="0090109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240BE">
              <w:rPr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C0999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Female</w:t>
            </w:r>
          </w:p>
          <w:p w14:paraId="2A68F14C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DCBBA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139 (62.3)</w:t>
            </w:r>
          </w:p>
          <w:p w14:paraId="217D4D41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84 (37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9704E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01090" w:rsidRPr="008240BE" w14:paraId="739E614F" w14:textId="77777777" w:rsidTr="00901090"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928DC" w14:textId="77777777" w:rsidR="00901090" w:rsidRPr="008240BE" w:rsidRDefault="00901090" w:rsidP="0090109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240BE">
              <w:rPr>
                <w:b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146E2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9001B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5C189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 xml:space="preserve">58.2 </w:t>
            </w:r>
            <w:r w:rsidRPr="008240BE">
              <w:rPr>
                <w:sz w:val="20"/>
                <w:szCs w:val="20"/>
                <w:lang w:val="en-US"/>
              </w:rPr>
              <w:sym w:font="Symbol" w:char="F0B1"/>
            </w:r>
            <w:r w:rsidRPr="008240BE">
              <w:rPr>
                <w:sz w:val="20"/>
                <w:szCs w:val="20"/>
                <w:lang w:val="en-US"/>
              </w:rPr>
              <w:t xml:space="preserve"> 11.2</w:t>
            </w:r>
          </w:p>
        </w:tc>
      </w:tr>
      <w:tr w:rsidR="00901090" w:rsidRPr="008240BE" w14:paraId="0CF9C9BE" w14:textId="77777777" w:rsidTr="00901090"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80AEA" w14:textId="77777777" w:rsidR="00901090" w:rsidRPr="008240BE" w:rsidRDefault="00901090" w:rsidP="0090109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240BE">
              <w:rPr>
                <w:b/>
                <w:bCs/>
                <w:sz w:val="20"/>
                <w:szCs w:val="20"/>
                <w:lang w:val="en-US"/>
              </w:rPr>
              <w:t>Smoking Status</w:t>
            </w:r>
          </w:p>
          <w:p w14:paraId="3597662F" w14:textId="77777777" w:rsidR="00901090" w:rsidRPr="008240BE" w:rsidRDefault="00901090" w:rsidP="0090109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240BE">
              <w:rPr>
                <w:b/>
                <w:bCs/>
                <w:sz w:val="20"/>
                <w:szCs w:val="20"/>
                <w:lang w:val="en-US"/>
              </w:rPr>
              <w:t>(pack / year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7F53D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 xml:space="preserve">Ever </w:t>
            </w:r>
          </w:p>
          <w:p w14:paraId="59C7E8AB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 xml:space="preserve">Never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5DB36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179 (80.3)</w:t>
            </w:r>
          </w:p>
          <w:p w14:paraId="5E278074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44 (19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7DA2D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 xml:space="preserve">38.7 </w:t>
            </w:r>
            <w:r w:rsidRPr="008240BE">
              <w:rPr>
                <w:sz w:val="20"/>
                <w:szCs w:val="20"/>
                <w:lang w:val="en-US"/>
              </w:rPr>
              <w:sym w:font="Symbol" w:char="F0B1"/>
            </w:r>
            <w:r w:rsidRPr="008240BE">
              <w:rPr>
                <w:sz w:val="20"/>
                <w:szCs w:val="20"/>
                <w:lang w:val="en-US"/>
              </w:rPr>
              <w:t xml:space="preserve">  24</w:t>
            </w:r>
          </w:p>
        </w:tc>
      </w:tr>
      <w:tr w:rsidR="00901090" w:rsidRPr="008240BE" w14:paraId="3B51D201" w14:textId="77777777" w:rsidTr="00901090"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D25E2" w14:textId="77777777" w:rsidR="00901090" w:rsidRPr="008240BE" w:rsidRDefault="00901090" w:rsidP="0090109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240BE">
              <w:rPr>
                <w:b/>
                <w:bCs/>
                <w:sz w:val="20"/>
                <w:szCs w:val="20"/>
                <w:lang w:val="en-US"/>
              </w:rPr>
              <w:t>Radiological Size (mm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34138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9CD53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6A3AB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 xml:space="preserve">20.3 </w:t>
            </w:r>
            <w:r w:rsidRPr="008240BE">
              <w:rPr>
                <w:sz w:val="20"/>
                <w:szCs w:val="20"/>
                <w:lang w:val="en-US"/>
              </w:rPr>
              <w:sym w:font="Symbol" w:char="F0B1"/>
            </w:r>
            <w:r w:rsidRPr="008240BE">
              <w:rPr>
                <w:sz w:val="20"/>
                <w:szCs w:val="20"/>
                <w:lang w:val="en-US"/>
              </w:rPr>
              <w:t xml:space="preserve"> 6.3</w:t>
            </w:r>
          </w:p>
        </w:tc>
      </w:tr>
      <w:tr w:rsidR="00901090" w:rsidRPr="008240BE" w14:paraId="3B4EB27D" w14:textId="77777777" w:rsidTr="00901090"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24601" w14:textId="77777777" w:rsidR="00901090" w:rsidRPr="008240BE" w:rsidRDefault="00901090" w:rsidP="0090109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240BE">
              <w:rPr>
                <w:b/>
                <w:bCs/>
                <w:sz w:val="20"/>
                <w:szCs w:val="20"/>
                <w:lang w:val="en-US"/>
              </w:rPr>
              <w:t>Density (HU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485CF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E09D3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BC344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 xml:space="preserve">46.6 </w:t>
            </w:r>
            <w:r w:rsidRPr="008240BE">
              <w:rPr>
                <w:sz w:val="20"/>
                <w:szCs w:val="20"/>
                <w:lang w:val="en-US"/>
              </w:rPr>
              <w:sym w:font="Symbol" w:char="F0B1"/>
            </w:r>
            <w:r w:rsidRPr="008240BE">
              <w:rPr>
                <w:sz w:val="20"/>
                <w:szCs w:val="20"/>
                <w:lang w:val="en-US"/>
              </w:rPr>
              <w:t xml:space="preserve"> 26.1</w:t>
            </w:r>
          </w:p>
        </w:tc>
      </w:tr>
      <w:tr w:rsidR="00901090" w:rsidRPr="008240BE" w14:paraId="283EA478" w14:textId="77777777" w:rsidTr="00901090"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23463" w14:textId="77777777" w:rsidR="00901090" w:rsidRPr="008240BE" w:rsidRDefault="00901090" w:rsidP="0090109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240BE">
              <w:rPr>
                <w:b/>
                <w:bCs/>
                <w:sz w:val="20"/>
                <w:szCs w:val="20"/>
                <w:lang w:val="en-US"/>
              </w:rPr>
              <w:t>SUVmax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08A24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04830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E53B8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 xml:space="preserve">7.1 </w:t>
            </w:r>
            <w:r w:rsidRPr="008240BE">
              <w:rPr>
                <w:sz w:val="20"/>
                <w:szCs w:val="20"/>
                <w:lang w:val="en-US"/>
              </w:rPr>
              <w:sym w:font="Symbol" w:char="F0B1"/>
            </w:r>
            <w:r w:rsidRPr="008240BE">
              <w:rPr>
                <w:sz w:val="20"/>
                <w:szCs w:val="20"/>
                <w:lang w:val="en-US"/>
              </w:rPr>
              <w:t xml:space="preserve"> 6</w:t>
            </w:r>
          </w:p>
        </w:tc>
      </w:tr>
      <w:tr w:rsidR="00901090" w:rsidRPr="008240BE" w14:paraId="07D1296B" w14:textId="77777777" w:rsidTr="00901090">
        <w:trPr>
          <w:trHeight w:val="812"/>
        </w:trPr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8555B" w14:textId="779671F6" w:rsidR="00901090" w:rsidRPr="008240BE" w:rsidRDefault="00901090" w:rsidP="0090109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240BE">
              <w:rPr>
                <w:b/>
                <w:bCs/>
                <w:sz w:val="20"/>
                <w:szCs w:val="20"/>
                <w:lang w:val="en-US"/>
              </w:rPr>
              <w:t>TFNB</w:t>
            </w:r>
            <w:r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 xml:space="preserve"> </w:t>
            </w:r>
            <w:r w:rsidRPr="00901090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F3BA8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Total</w:t>
            </w:r>
          </w:p>
          <w:p w14:paraId="41106D54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Diagnostic</w:t>
            </w:r>
          </w:p>
          <w:p w14:paraId="2E3F0C6E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Nondiagnosti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C946E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107 (47.9)</w:t>
            </w:r>
          </w:p>
          <w:p w14:paraId="1A6709D8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75 (70.1)</w:t>
            </w:r>
          </w:p>
          <w:p w14:paraId="7DF15AB0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32 (29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10D1F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01090" w:rsidRPr="008240BE" w14:paraId="4ECAD566" w14:textId="77777777" w:rsidTr="00901090"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EA876" w14:textId="19303374" w:rsidR="00901090" w:rsidRPr="008240BE" w:rsidRDefault="00901090" w:rsidP="0090109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240BE">
              <w:rPr>
                <w:b/>
                <w:bCs/>
                <w:sz w:val="20"/>
                <w:szCs w:val="20"/>
                <w:lang w:val="en-US"/>
              </w:rPr>
              <w:t>Histological diagnosis by TFNB</w:t>
            </w:r>
            <w:r w:rsidRPr="00901090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1B8B7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Adenocarcinoma</w:t>
            </w:r>
          </w:p>
          <w:p w14:paraId="60183C70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Squamous cell carcinoma</w:t>
            </w:r>
          </w:p>
          <w:p w14:paraId="1CD38D79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Non-small cell carcinoma</w:t>
            </w:r>
          </w:p>
          <w:p w14:paraId="7AE72D4D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 xml:space="preserve">Malignant tumor </w:t>
            </w:r>
          </w:p>
          <w:p w14:paraId="11C1D4B8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Hamartom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A4021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 xml:space="preserve">      36 (48)</w:t>
            </w:r>
          </w:p>
          <w:p w14:paraId="284B0F0D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19 (25.3)</w:t>
            </w:r>
          </w:p>
          <w:p w14:paraId="628D3020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16 (21.3)</w:t>
            </w:r>
          </w:p>
          <w:p w14:paraId="5D7C23A0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3 (4)</w:t>
            </w:r>
          </w:p>
          <w:p w14:paraId="7E6F8F75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1 (1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F6FA5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01090" w:rsidRPr="008240BE" w14:paraId="30422D47" w14:textId="77777777" w:rsidTr="00901090"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97655" w14:textId="3208EF03" w:rsidR="00901090" w:rsidRPr="00901090" w:rsidRDefault="00901090" w:rsidP="00901090">
            <w:pPr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8240BE">
              <w:rPr>
                <w:b/>
                <w:bCs/>
                <w:sz w:val="20"/>
                <w:szCs w:val="20"/>
                <w:lang w:val="en-US"/>
              </w:rPr>
              <w:t>FOB</w:t>
            </w:r>
            <w:r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 xml:space="preserve"> </w:t>
            </w:r>
            <w:r w:rsidRPr="00901090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D7146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Total</w:t>
            </w:r>
          </w:p>
          <w:p w14:paraId="7E1F4E76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Diagnostic</w:t>
            </w:r>
          </w:p>
          <w:p w14:paraId="12120260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Nondiagnosti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1D9F1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95 (42.6)</w:t>
            </w:r>
          </w:p>
          <w:p w14:paraId="7442CDD0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 xml:space="preserve">      12 (12.6)</w:t>
            </w:r>
          </w:p>
          <w:p w14:paraId="41DE878B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83 (87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2B764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01090" w:rsidRPr="008240BE" w14:paraId="59DA3B81" w14:textId="77777777" w:rsidTr="00901090"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FCE3D" w14:textId="5341E61F" w:rsidR="00901090" w:rsidRPr="008240BE" w:rsidRDefault="00901090" w:rsidP="0090109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240BE">
              <w:rPr>
                <w:b/>
                <w:bCs/>
                <w:sz w:val="20"/>
                <w:szCs w:val="20"/>
                <w:lang w:val="en-US"/>
              </w:rPr>
              <w:t>Histological diagnosis by FOB</w:t>
            </w:r>
            <w:r w:rsidRPr="00901090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 †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7E502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Carcinoid tumor</w:t>
            </w:r>
          </w:p>
          <w:p w14:paraId="55895877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Squamous cell carcinom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3A5CD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9 (75 %)</w:t>
            </w:r>
          </w:p>
          <w:p w14:paraId="39CC5169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3 (25 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BFBDD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01090" w:rsidRPr="008240BE" w14:paraId="79F10E8B" w14:textId="77777777" w:rsidTr="00901090"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9A532" w14:textId="77777777" w:rsidR="00901090" w:rsidRPr="008240BE" w:rsidRDefault="00901090" w:rsidP="0090109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240BE">
              <w:rPr>
                <w:b/>
                <w:bCs/>
                <w:sz w:val="20"/>
                <w:szCs w:val="20"/>
                <w:lang w:val="en-US"/>
              </w:rPr>
              <w:t>Surgical Procedur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34721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VATS</w:t>
            </w:r>
          </w:p>
          <w:p w14:paraId="34BCA045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Thoracotom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D4478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178 (79.8)</w:t>
            </w:r>
          </w:p>
          <w:p w14:paraId="6C187B6B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45 (20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3B12F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01090" w:rsidRPr="008240BE" w14:paraId="0DA57BB1" w14:textId="77777777" w:rsidTr="00901090"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7ECBA" w14:textId="77777777" w:rsidR="00901090" w:rsidRPr="008240BE" w:rsidRDefault="00901090" w:rsidP="0090109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240BE">
              <w:rPr>
                <w:b/>
                <w:bCs/>
                <w:sz w:val="20"/>
                <w:szCs w:val="20"/>
                <w:lang w:val="en-US"/>
              </w:rPr>
              <w:t>Type of resectio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15A4A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Lobectomy</w:t>
            </w:r>
          </w:p>
          <w:p w14:paraId="31817DA2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Segmentectomy</w:t>
            </w:r>
          </w:p>
          <w:p w14:paraId="4FBD84E5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 xml:space="preserve">Wedge resection </w:t>
            </w:r>
          </w:p>
          <w:p w14:paraId="34A02540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 xml:space="preserve">Sleeve lobectomy </w:t>
            </w:r>
          </w:p>
          <w:p w14:paraId="7EC1DCD7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 xml:space="preserve">Bilobectomy </w:t>
            </w:r>
          </w:p>
          <w:p w14:paraId="6E422714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Enucle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21795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149 (66.8 %)</w:t>
            </w:r>
          </w:p>
          <w:p w14:paraId="4EAFAFEE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31 (14 %)</w:t>
            </w:r>
          </w:p>
          <w:p w14:paraId="44FD2097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27 (12.1 %)</w:t>
            </w:r>
          </w:p>
          <w:p w14:paraId="3DD8269C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6 (2.7 %)</w:t>
            </w:r>
          </w:p>
          <w:p w14:paraId="284DFBC6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5 (2.2 %)</w:t>
            </w:r>
          </w:p>
          <w:p w14:paraId="52C0B13F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5 (2.2 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CA151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01090" w:rsidRPr="008240BE" w14:paraId="13BCCC11" w14:textId="77777777" w:rsidTr="00901090"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6F1EC" w14:textId="77777777" w:rsidR="00901090" w:rsidRPr="008240BE" w:rsidRDefault="00901090" w:rsidP="0090109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240BE">
              <w:rPr>
                <w:b/>
                <w:bCs/>
                <w:sz w:val="20"/>
                <w:szCs w:val="20"/>
                <w:lang w:val="en-US"/>
              </w:rPr>
              <w:t>TNM Stag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B9C2F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IA</w:t>
            </w:r>
          </w:p>
          <w:p w14:paraId="16A3B2C9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IB</w:t>
            </w:r>
          </w:p>
          <w:p w14:paraId="210E784D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IIA</w:t>
            </w:r>
          </w:p>
          <w:p w14:paraId="4329ED0D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IIB</w:t>
            </w:r>
          </w:p>
          <w:p w14:paraId="3A77E5B6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II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456BA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135 (73)</w:t>
            </w:r>
          </w:p>
          <w:p w14:paraId="356FEEB8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29 (15.7)</w:t>
            </w:r>
          </w:p>
          <w:p w14:paraId="2225D7D2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3 (1.6)</w:t>
            </w:r>
          </w:p>
          <w:p w14:paraId="20D55800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16 (8.6)</w:t>
            </w:r>
          </w:p>
          <w:p w14:paraId="339DC122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2 (1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6F39E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01090" w:rsidRPr="008240BE" w14:paraId="7B3C16AC" w14:textId="77777777" w:rsidTr="00901090"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D6F95" w14:textId="77777777" w:rsidR="00901090" w:rsidRPr="008240BE" w:rsidRDefault="00901090" w:rsidP="0090109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240BE">
              <w:rPr>
                <w:b/>
                <w:bCs/>
                <w:sz w:val="20"/>
                <w:szCs w:val="20"/>
                <w:lang w:val="en-US"/>
              </w:rPr>
              <w:t>N Stag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E84F0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N0</w:t>
            </w:r>
          </w:p>
          <w:p w14:paraId="329ED4EA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N1</w:t>
            </w:r>
          </w:p>
          <w:p w14:paraId="125AD3CD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N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C1B31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175 (94.6)</w:t>
            </w:r>
          </w:p>
          <w:p w14:paraId="512BF7B9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9 (4.9)</w:t>
            </w:r>
          </w:p>
          <w:p w14:paraId="1ECB54A4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1 (0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AE8A6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01090" w:rsidRPr="008240BE" w14:paraId="57CFFE11" w14:textId="77777777" w:rsidTr="00901090"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EB3C1" w14:textId="77777777" w:rsidR="00901090" w:rsidRPr="008240BE" w:rsidRDefault="00901090" w:rsidP="0090109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240BE">
              <w:rPr>
                <w:b/>
                <w:bCs/>
                <w:sz w:val="20"/>
                <w:szCs w:val="20"/>
                <w:lang w:val="en-US"/>
              </w:rPr>
              <w:t xml:space="preserve">Definitive diagnosis (Malignant) 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2C2EA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Adenocarcinoma</w:t>
            </w:r>
          </w:p>
          <w:p w14:paraId="167C4FA5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Squamous cell carcinoma</w:t>
            </w:r>
          </w:p>
          <w:p w14:paraId="3A082F1B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Carcinoid tumor</w:t>
            </w:r>
          </w:p>
          <w:p w14:paraId="6703E131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Large cell carcinoma</w:t>
            </w:r>
          </w:p>
          <w:p w14:paraId="1AE31275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Small cell carcinoma</w:t>
            </w:r>
          </w:p>
          <w:p w14:paraId="1447DD6F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proofErr w:type="spellStart"/>
            <w:r w:rsidRPr="008240BE">
              <w:rPr>
                <w:sz w:val="20"/>
                <w:szCs w:val="20"/>
                <w:lang w:val="en-US"/>
              </w:rPr>
              <w:t>Sarcomatoid</w:t>
            </w:r>
            <w:proofErr w:type="spellEnd"/>
            <w:r w:rsidRPr="008240BE">
              <w:rPr>
                <w:sz w:val="20"/>
                <w:szCs w:val="20"/>
                <w:lang w:val="en-US"/>
              </w:rPr>
              <w:t xml:space="preserve"> carcinoma</w:t>
            </w:r>
          </w:p>
          <w:p w14:paraId="2406B761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proofErr w:type="spellStart"/>
            <w:r w:rsidRPr="008240BE">
              <w:rPr>
                <w:sz w:val="20"/>
                <w:szCs w:val="20"/>
                <w:lang w:val="en-US"/>
              </w:rPr>
              <w:t>Adenosquamous</w:t>
            </w:r>
            <w:proofErr w:type="spellEnd"/>
            <w:r w:rsidRPr="008240BE">
              <w:rPr>
                <w:sz w:val="20"/>
                <w:szCs w:val="20"/>
                <w:lang w:val="en-US"/>
              </w:rPr>
              <w:t xml:space="preserve"> cell carcinoma</w:t>
            </w:r>
          </w:p>
          <w:p w14:paraId="30B5C5BA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Lymphoepithelioma-like carcinom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F40F8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109 (58.9)</w:t>
            </w:r>
          </w:p>
          <w:p w14:paraId="6F1C401C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51 (27.6)</w:t>
            </w:r>
          </w:p>
          <w:p w14:paraId="29D46018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17 (9.2)</w:t>
            </w:r>
          </w:p>
          <w:p w14:paraId="53773E2D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4 (2.2)</w:t>
            </w:r>
          </w:p>
          <w:p w14:paraId="20992CCD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1 (0.5)</w:t>
            </w:r>
          </w:p>
          <w:p w14:paraId="2F586FE4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1 (0.5)</w:t>
            </w:r>
          </w:p>
          <w:p w14:paraId="6EC9593D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1 (0.5)</w:t>
            </w:r>
          </w:p>
          <w:p w14:paraId="3D716A14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1 (0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F50EA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01090" w:rsidRPr="008240BE" w14:paraId="3036D136" w14:textId="77777777" w:rsidTr="00901090"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2C2F1" w14:textId="77777777" w:rsidR="00901090" w:rsidRPr="008240BE" w:rsidRDefault="00901090" w:rsidP="0090109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240BE">
              <w:rPr>
                <w:b/>
                <w:bCs/>
                <w:sz w:val="20"/>
                <w:szCs w:val="20"/>
                <w:lang w:val="en-US"/>
              </w:rPr>
              <w:t>Definitive diagnosis (Benign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D7F8D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Hamartoma</w:t>
            </w:r>
          </w:p>
          <w:p w14:paraId="03E32290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Tuberculosis</w:t>
            </w:r>
          </w:p>
          <w:p w14:paraId="3BB195BA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Necrosis</w:t>
            </w:r>
          </w:p>
          <w:p w14:paraId="26C9C8E1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Pneumonia</w:t>
            </w:r>
          </w:p>
          <w:p w14:paraId="262C1E15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Leiomyoma</w:t>
            </w:r>
          </w:p>
          <w:p w14:paraId="058AC3E7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proofErr w:type="spellStart"/>
            <w:r w:rsidRPr="008240BE">
              <w:rPr>
                <w:sz w:val="20"/>
                <w:szCs w:val="20"/>
                <w:lang w:val="en-US"/>
              </w:rPr>
              <w:t>Pneumocytoma</w:t>
            </w:r>
            <w:proofErr w:type="spellEnd"/>
          </w:p>
          <w:p w14:paraId="378A3834" w14:textId="77777777" w:rsidR="00901090" w:rsidRPr="008240BE" w:rsidRDefault="00901090" w:rsidP="00901090">
            <w:pPr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Vasculit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B0113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24 (63.6)</w:t>
            </w:r>
          </w:p>
          <w:p w14:paraId="71851C1A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6 (15.8)</w:t>
            </w:r>
          </w:p>
          <w:p w14:paraId="1A94085C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3 (7.9)</w:t>
            </w:r>
          </w:p>
          <w:p w14:paraId="3C116F17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2 (5.3)</w:t>
            </w:r>
          </w:p>
          <w:p w14:paraId="03DF8BA4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1 (2.6)</w:t>
            </w:r>
          </w:p>
          <w:p w14:paraId="31FCD497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1 (2.6)</w:t>
            </w:r>
          </w:p>
          <w:p w14:paraId="4B747FAB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  <w:r w:rsidRPr="008240BE">
              <w:rPr>
                <w:sz w:val="20"/>
                <w:szCs w:val="20"/>
                <w:lang w:val="en-US"/>
              </w:rPr>
              <w:t>1 (2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2A2A7" w14:textId="77777777" w:rsidR="00901090" w:rsidRPr="008240BE" w:rsidRDefault="00901090" w:rsidP="0090109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26A77EA2" w14:textId="61506D61" w:rsidR="00B442BA" w:rsidRDefault="00901090" w:rsidP="00901090">
      <w:pPr>
        <w:widowControl w:val="0"/>
        <w:autoSpaceDE w:val="0"/>
        <w:autoSpaceDN w:val="0"/>
        <w:adjustRightInd w:val="0"/>
        <w:spacing w:after="240"/>
        <w:rPr>
          <w:sz w:val="20"/>
          <w:szCs w:val="20"/>
          <w:lang w:val="en-US"/>
        </w:rPr>
      </w:pPr>
      <w:r w:rsidRPr="00901090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§</w:t>
      </w:r>
      <w:r w:rsidRPr="008240BE">
        <w:rPr>
          <w:sz w:val="20"/>
          <w:szCs w:val="20"/>
          <w:lang w:val="en-US"/>
        </w:rPr>
        <w:t>TFNB; transthoracic fine needle biopsy</w:t>
      </w:r>
      <w:r>
        <w:rPr>
          <w:sz w:val="20"/>
          <w:szCs w:val="20"/>
          <w:lang w:val="en-US"/>
        </w:rPr>
        <w:t>,</w:t>
      </w:r>
      <w:r w:rsidRPr="008240BE">
        <w:rPr>
          <w:sz w:val="20"/>
          <w:szCs w:val="20"/>
          <w:lang w:val="en-US"/>
        </w:rPr>
        <w:t xml:space="preserve"> </w:t>
      </w:r>
      <w:r w:rsidRPr="00901090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Pr="008240BE">
        <w:rPr>
          <w:sz w:val="20"/>
          <w:szCs w:val="20"/>
          <w:lang w:val="en-US"/>
        </w:rPr>
        <w:t>FOB; fiberoptic bronchoscopy</w:t>
      </w:r>
    </w:p>
    <w:p w14:paraId="65810DFC" w14:textId="0175AAE2" w:rsidR="003722D9" w:rsidRDefault="003722D9" w:rsidP="00901090">
      <w:pPr>
        <w:widowControl w:val="0"/>
        <w:autoSpaceDE w:val="0"/>
        <w:autoSpaceDN w:val="0"/>
        <w:adjustRightInd w:val="0"/>
        <w:spacing w:after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lastRenderedPageBreak/>
        <w:t>Table S2: Nodule diameter subgroups and SUVmax with respect to malignancy</w:t>
      </w:r>
    </w:p>
    <w:tbl>
      <w:tblPr>
        <w:tblW w:w="6232" w:type="dxa"/>
        <w:tblLook w:val="04A0" w:firstRow="1" w:lastRow="0" w:firstColumn="1" w:lastColumn="0" w:noHBand="0" w:noVBand="1"/>
      </w:tblPr>
      <w:tblGrid>
        <w:gridCol w:w="3140"/>
        <w:gridCol w:w="1660"/>
        <w:gridCol w:w="1432"/>
      </w:tblGrid>
      <w:tr w:rsidR="003722D9" w:rsidRPr="003722D9" w14:paraId="1D8C179B" w14:textId="77777777" w:rsidTr="00344298">
        <w:trPr>
          <w:trHeight w:val="300"/>
        </w:trPr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E6631" w14:textId="77777777" w:rsidR="003722D9" w:rsidRPr="003722D9" w:rsidRDefault="003722D9" w:rsidP="003722D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722D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3189A" w14:textId="77777777" w:rsidR="003722D9" w:rsidRPr="003722D9" w:rsidRDefault="003722D9" w:rsidP="003722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722D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Malignant 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3ABA2" w14:textId="77777777" w:rsidR="003722D9" w:rsidRPr="003722D9" w:rsidRDefault="003722D9" w:rsidP="003722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722D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Benign</w:t>
            </w:r>
          </w:p>
        </w:tc>
      </w:tr>
      <w:tr w:rsidR="003722D9" w:rsidRPr="003722D9" w14:paraId="39F26ECA" w14:textId="77777777" w:rsidTr="00344298">
        <w:trPr>
          <w:trHeight w:val="3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2602A" w14:textId="77777777" w:rsidR="003722D9" w:rsidRPr="003722D9" w:rsidRDefault="003722D9" w:rsidP="003722D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722D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FF058" w14:textId="77777777" w:rsidR="003722D9" w:rsidRPr="003722D9" w:rsidRDefault="003722D9" w:rsidP="003722D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722D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n (%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42593" w14:textId="77777777" w:rsidR="003722D9" w:rsidRPr="003722D9" w:rsidRDefault="003722D9" w:rsidP="003722D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722D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n (%)</w:t>
            </w:r>
          </w:p>
        </w:tc>
      </w:tr>
      <w:tr w:rsidR="003722D9" w:rsidRPr="003722D9" w14:paraId="0260ECFB" w14:textId="77777777" w:rsidTr="00344298">
        <w:trPr>
          <w:trHeight w:val="300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114ED" w14:textId="77777777" w:rsidR="003722D9" w:rsidRPr="003722D9" w:rsidRDefault="003722D9" w:rsidP="003722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722D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PET-CT (Nodules ≤ 10 mm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C7DE5" w14:textId="77777777" w:rsidR="003722D9" w:rsidRPr="003722D9" w:rsidRDefault="003722D9" w:rsidP="003722D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722D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6A410" w14:textId="77777777" w:rsidR="003722D9" w:rsidRPr="003722D9" w:rsidRDefault="003722D9" w:rsidP="003722D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722D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</w:tr>
      <w:tr w:rsidR="003722D9" w:rsidRPr="003722D9" w14:paraId="3AB81E21" w14:textId="77777777" w:rsidTr="00344298">
        <w:trPr>
          <w:trHeight w:val="300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013A0" w14:textId="77777777" w:rsidR="003722D9" w:rsidRPr="003722D9" w:rsidRDefault="003722D9" w:rsidP="003722D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722D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SUVmax ≤ 2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DD50A" w14:textId="77777777" w:rsidR="003722D9" w:rsidRPr="003722D9" w:rsidRDefault="003722D9" w:rsidP="003722D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722D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5 (38,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2D167" w14:textId="77777777" w:rsidR="003722D9" w:rsidRPr="003722D9" w:rsidRDefault="003722D9" w:rsidP="003722D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722D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 (66,7)</w:t>
            </w:r>
          </w:p>
        </w:tc>
      </w:tr>
      <w:tr w:rsidR="003722D9" w:rsidRPr="003722D9" w14:paraId="717E43C3" w14:textId="77777777" w:rsidTr="00344298">
        <w:trPr>
          <w:trHeight w:val="300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8BD4B" w14:textId="77777777" w:rsidR="003722D9" w:rsidRPr="003722D9" w:rsidRDefault="003722D9" w:rsidP="003722D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722D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SUVmax &gt; 2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2AFE8" w14:textId="77777777" w:rsidR="003722D9" w:rsidRPr="003722D9" w:rsidRDefault="003722D9" w:rsidP="003722D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722D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7 (53,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2F99A" w14:textId="77777777" w:rsidR="003722D9" w:rsidRPr="003722D9" w:rsidRDefault="003722D9" w:rsidP="003722D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722D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 (0)</w:t>
            </w:r>
          </w:p>
        </w:tc>
      </w:tr>
      <w:tr w:rsidR="003722D9" w:rsidRPr="003722D9" w14:paraId="712AD519" w14:textId="77777777" w:rsidTr="00344298">
        <w:trPr>
          <w:trHeight w:val="300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A8BBD" w14:textId="77777777" w:rsidR="003722D9" w:rsidRPr="003722D9" w:rsidRDefault="003722D9" w:rsidP="003722D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722D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PET-CT not availab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F7F25" w14:textId="77777777" w:rsidR="003722D9" w:rsidRPr="003722D9" w:rsidRDefault="003722D9" w:rsidP="003722D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722D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 (7,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D6BBB" w14:textId="77777777" w:rsidR="003722D9" w:rsidRPr="003722D9" w:rsidRDefault="003722D9" w:rsidP="003722D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722D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 (33,3)</w:t>
            </w:r>
          </w:p>
        </w:tc>
      </w:tr>
      <w:tr w:rsidR="003722D9" w:rsidRPr="003722D9" w14:paraId="2B892667" w14:textId="77777777" w:rsidTr="00344298">
        <w:trPr>
          <w:trHeight w:val="300"/>
        </w:trPr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E1D24" w14:textId="77777777" w:rsidR="003722D9" w:rsidRPr="003722D9" w:rsidRDefault="003722D9" w:rsidP="003722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722D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PET-CT (Nodules 10-20 mm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0A7B3" w14:textId="77777777" w:rsidR="003722D9" w:rsidRPr="003722D9" w:rsidRDefault="003722D9" w:rsidP="003722D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722D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4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E4BA7" w14:textId="77777777" w:rsidR="003722D9" w:rsidRPr="003722D9" w:rsidRDefault="003722D9" w:rsidP="003722D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722D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9</w:t>
            </w:r>
          </w:p>
        </w:tc>
      </w:tr>
      <w:tr w:rsidR="003722D9" w:rsidRPr="003722D9" w14:paraId="1A01BBC8" w14:textId="77777777" w:rsidTr="00344298">
        <w:trPr>
          <w:trHeight w:val="300"/>
        </w:trPr>
        <w:tc>
          <w:tcPr>
            <w:tcW w:w="31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30400" w14:textId="77777777" w:rsidR="003722D9" w:rsidRPr="003722D9" w:rsidRDefault="003722D9" w:rsidP="003722D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722D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SUVmax ≤ 2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D51E2" w14:textId="77777777" w:rsidR="003722D9" w:rsidRPr="003722D9" w:rsidRDefault="003722D9" w:rsidP="003722D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722D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3 (15,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B3BCC" w14:textId="77777777" w:rsidR="003722D9" w:rsidRPr="003722D9" w:rsidRDefault="003722D9" w:rsidP="003722D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722D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1 (57,9)</w:t>
            </w:r>
          </w:p>
        </w:tc>
      </w:tr>
      <w:tr w:rsidR="003722D9" w:rsidRPr="003722D9" w14:paraId="7571DA94" w14:textId="77777777" w:rsidTr="00344298">
        <w:trPr>
          <w:trHeight w:val="300"/>
        </w:trPr>
        <w:tc>
          <w:tcPr>
            <w:tcW w:w="31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DA3C0" w14:textId="77777777" w:rsidR="003722D9" w:rsidRPr="003722D9" w:rsidRDefault="003722D9" w:rsidP="003722D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722D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SUVmax &gt; 2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FCA28" w14:textId="77777777" w:rsidR="003722D9" w:rsidRPr="003722D9" w:rsidRDefault="003722D9" w:rsidP="003722D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722D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69 (82,1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B05FF" w14:textId="77777777" w:rsidR="003722D9" w:rsidRPr="003722D9" w:rsidRDefault="003722D9" w:rsidP="003722D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722D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5 (26,3)</w:t>
            </w:r>
          </w:p>
        </w:tc>
      </w:tr>
      <w:tr w:rsidR="003722D9" w:rsidRPr="003722D9" w14:paraId="2B04E722" w14:textId="77777777" w:rsidTr="00344298">
        <w:trPr>
          <w:trHeight w:val="3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B62E4" w14:textId="77777777" w:rsidR="003722D9" w:rsidRPr="003722D9" w:rsidRDefault="003722D9" w:rsidP="003722D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722D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PET-CT not availabl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D99E0" w14:textId="77777777" w:rsidR="003722D9" w:rsidRPr="003722D9" w:rsidRDefault="003722D9" w:rsidP="003722D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722D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 (2,4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4E011" w14:textId="77777777" w:rsidR="003722D9" w:rsidRPr="003722D9" w:rsidRDefault="003722D9" w:rsidP="003722D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722D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3 (15,8)</w:t>
            </w:r>
          </w:p>
        </w:tc>
      </w:tr>
      <w:tr w:rsidR="003722D9" w:rsidRPr="003722D9" w14:paraId="4265BD43" w14:textId="77777777" w:rsidTr="00344298">
        <w:trPr>
          <w:trHeight w:val="300"/>
        </w:trPr>
        <w:tc>
          <w:tcPr>
            <w:tcW w:w="31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3E009" w14:textId="77777777" w:rsidR="003722D9" w:rsidRPr="003722D9" w:rsidRDefault="003722D9" w:rsidP="003722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722D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US"/>
              </w:rPr>
              <w:t>PET-CT (Nodules 30 mm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6AD8F" w14:textId="77777777" w:rsidR="003722D9" w:rsidRPr="003722D9" w:rsidRDefault="003722D9" w:rsidP="003722D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722D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D1D30" w14:textId="77777777" w:rsidR="003722D9" w:rsidRPr="003722D9" w:rsidRDefault="003722D9" w:rsidP="003722D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722D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6</w:t>
            </w:r>
          </w:p>
        </w:tc>
      </w:tr>
      <w:tr w:rsidR="003722D9" w:rsidRPr="003722D9" w14:paraId="388FBCE9" w14:textId="77777777" w:rsidTr="00344298">
        <w:trPr>
          <w:trHeight w:val="300"/>
        </w:trPr>
        <w:tc>
          <w:tcPr>
            <w:tcW w:w="31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A92DF" w14:textId="77777777" w:rsidR="003722D9" w:rsidRPr="003722D9" w:rsidRDefault="003722D9" w:rsidP="003722D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722D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SUVmax ≤ 2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1658E" w14:textId="77777777" w:rsidR="003722D9" w:rsidRPr="003722D9" w:rsidRDefault="003722D9" w:rsidP="003722D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722D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5 (5,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21CBAE" w14:textId="77777777" w:rsidR="003722D9" w:rsidRPr="003722D9" w:rsidRDefault="003722D9" w:rsidP="003722D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722D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8 (50)</w:t>
            </w:r>
          </w:p>
        </w:tc>
      </w:tr>
      <w:tr w:rsidR="003722D9" w:rsidRPr="003722D9" w14:paraId="2F5C0A14" w14:textId="77777777" w:rsidTr="00344298">
        <w:trPr>
          <w:trHeight w:val="300"/>
        </w:trPr>
        <w:tc>
          <w:tcPr>
            <w:tcW w:w="31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F034B" w14:textId="77777777" w:rsidR="003722D9" w:rsidRPr="003722D9" w:rsidRDefault="003722D9" w:rsidP="003722D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722D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SUVmax &gt; 2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E4D7B" w14:textId="77777777" w:rsidR="003722D9" w:rsidRPr="003722D9" w:rsidRDefault="003722D9" w:rsidP="003722D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722D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79 (89,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F3DA1" w14:textId="77777777" w:rsidR="003722D9" w:rsidRPr="003722D9" w:rsidRDefault="003722D9" w:rsidP="003722D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722D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6 (37,5)</w:t>
            </w:r>
          </w:p>
        </w:tc>
      </w:tr>
      <w:tr w:rsidR="003722D9" w:rsidRPr="003722D9" w14:paraId="4C57D9EE" w14:textId="77777777" w:rsidTr="00344298">
        <w:trPr>
          <w:trHeight w:val="30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B6AC5" w14:textId="77777777" w:rsidR="003722D9" w:rsidRPr="003722D9" w:rsidRDefault="003722D9" w:rsidP="003722D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722D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PET-CT not availabl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BF70F" w14:textId="77777777" w:rsidR="003722D9" w:rsidRPr="003722D9" w:rsidRDefault="003722D9" w:rsidP="003722D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722D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 (4,5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1DF13" w14:textId="77777777" w:rsidR="003722D9" w:rsidRPr="003722D9" w:rsidRDefault="003722D9" w:rsidP="003722D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3722D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 (12,5)</w:t>
            </w:r>
          </w:p>
        </w:tc>
      </w:tr>
    </w:tbl>
    <w:p w14:paraId="011A6A41" w14:textId="77777777" w:rsidR="003722D9" w:rsidRPr="00901090" w:rsidRDefault="003722D9" w:rsidP="00901090">
      <w:pPr>
        <w:widowControl w:val="0"/>
        <w:autoSpaceDE w:val="0"/>
        <w:autoSpaceDN w:val="0"/>
        <w:adjustRightInd w:val="0"/>
        <w:spacing w:after="240"/>
        <w:rPr>
          <w:sz w:val="20"/>
          <w:szCs w:val="20"/>
          <w:lang w:val="en-US"/>
        </w:rPr>
      </w:pPr>
    </w:p>
    <w:sectPr w:rsidR="003722D9" w:rsidRPr="00901090" w:rsidSect="00901090">
      <w:pgSz w:w="11906" w:h="16838"/>
      <w:pgMar w:top="1417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D6555"/>
    <w:multiLevelType w:val="hybridMultilevel"/>
    <w:tmpl w:val="C492AE20"/>
    <w:lvl w:ilvl="0" w:tplc="147057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215" w:hanging="360"/>
      </w:pPr>
    </w:lvl>
    <w:lvl w:ilvl="2" w:tplc="041F001B" w:tentative="1">
      <w:start w:val="1"/>
      <w:numFmt w:val="lowerRoman"/>
      <w:lvlText w:val="%3."/>
      <w:lvlJc w:val="right"/>
      <w:pPr>
        <w:ind w:left="1935" w:hanging="180"/>
      </w:pPr>
    </w:lvl>
    <w:lvl w:ilvl="3" w:tplc="041F000F" w:tentative="1">
      <w:start w:val="1"/>
      <w:numFmt w:val="decimal"/>
      <w:lvlText w:val="%4."/>
      <w:lvlJc w:val="left"/>
      <w:pPr>
        <w:ind w:left="2655" w:hanging="360"/>
      </w:pPr>
    </w:lvl>
    <w:lvl w:ilvl="4" w:tplc="041F0019" w:tentative="1">
      <w:start w:val="1"/>
      <w:numFmt w:val="lowerLetter"/>
      <w:lvlText w:val="%5."/>
      <w:lvlJc w:val="left"/>
      <w:pPr>
        <w:ind w:left="3375" w:hanging="360"/>
      </w:pPr>
    </w:lvl>
    <w:lvl w:ilvl="5" w:tplc="041F001B" w:tentative="1">
      <w:start w:val="1"/>
      <w:numFmt w:val="lowerRoman"/>
      <w:lvlText w:val="%6."/>
      <w:lvlJc w:val="right"/>
      <w:pPr>
        <w:ind w:left="4095" w:hanging="180"/>
      </w:pPr>
    </w:lvl>
    <w:lvl w:ilvl="6" w:tplc="041F000F" w:tentative="1">
      <w:start w:val="1"/>
      <w:numFmt w:val="decimal"/>
      <w:lvlText w:val="%7."/>
      <w:lvlJc w:val="left"/>
      <w:pPr>
        <w:ind w:left="4815" w:hanging="360"/>
      </w:pPr>
    </w:lvl>
    <w:lvl w:ilvl="7" w:tplc="041F0019" w:tentative="1">
      <w:start w:val="1"/>
      <w:numFmt w:val="lowerLetter"/>
      <w:lvlText w:val="%8."/>
      <w:lvlJc w:val="left"/>
      <w:pPr>
        <w:ind w:left="5535" w:hanging="360"/>
      </w:pPr>
    </w:lvl>
    <w:lvl w:ilvl="8" w:tplc="041F001B" w:tentative="1">
      <w:start w:val="1"/>
      <w:numFmt w:val="lowerRoman"/>
      <w:lvlText w:val="%9."/>
      <w:lvlJc w:val="right"/>
      <w:pPr>
        <w:ind w:left="6255" w:hanging="180"/>
      </w:pPr>
    </w:lvl>
  </w:abstractNum>
  <w:num w:numId="1" w16cid:durableId="563627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ADD"/>
    <w:rsid w:val="003722D9"/>
    <w:rsid w:val="0079389B"/>
    <w:rsid w:val="00901090"/>
    <w:rsid w:val="00B103F9"/>
    <w:rsid w:val="00B17ADD"/>
    <w:rsid w:val="00B86704"/>
    <w:rsid w:val="00BF3853"/>
    <w:rsid w:val="00D87174"/>
    <w:rsid w:val="00E53825"/>
    <w:rsid w:val="00FA1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232136"/>
  <w15:chartTrackingRefBased/>
  <w15:docId w15:val="{C780A2F8-4378-4AF5-8EC0-E5F92B611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09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Balk1">
    <w:name w:val="heading 1"/>
    <w:basedOn w:val="Normal"/>
    <w:link w:val="Balk1Char"/>
    <w:uiPriority w:val="9"/>
    <w:qFormat/>
    <w:rsid w:val="0090109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901090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k1Char">
    <w:name w:val="Başlık 1 Char"/>
    <w:basedOn w:val="VarsaylanParagrafYazTipi"/>
    <w:link w:val="Balk1"/>
    <w:uiPriority w:val="9"/>
    <w:rsid w:val="00901090"/>
    <w:rPr>
      <w:rFonts w:ascii="Times New Roman" w:eastAsiaTheme="minorEastAsia" w:hAnsi="Times New Roman" w:cs="Times New Roman"/>
      <w:b/>
      <w:bCs/>
      <w:kern w:val="36"/>
      <w:sz w:val="48"/>
      <w:szCs w:val="48"/>
      <w:lang w:eastAsia="zh-CN"/>
    </w:rPr>
  </w:style>
  <w:style w:type="paragraph" w:styleId="ListeParagraf">
    <w:name w:val="List Paragraph"/>
    <w:basedOn w:val="Normal"/>
    <w:uiPriority w:val="34"/>
    <w:qFormat/>
    <w:rsid w:val="00901090"/>
    <w:pPr>
      <w:ind w:left="720"/>
      <w:contextualSpacing/>
    </w:pPr>
    <w:rPr>
      <w:rFonts w:asciiTheme="minorHAnsi" w:hAnsiTheme="minorHAnsi" w:cstheme="minorBidi"/>
      <w:lang w:val="en-US"/>
    </w:rPr>
  </w:style>
  <w:style w:type="paragraph" w:customStyle="1" w:styleId="p">
    <w:name w:val="p"/>
    <w:basedOn w:val="Normal"/>
    <w:rsid w:val="00901090"/>
    <w:pPr>
      <w:spacing w:before="100" w:beforeAutospacing="1" w:after="100" w:afterAutospacing="1"/>
    </w:pPr>
  </w:style>
  <w:style w:type="paragraph" w:styleId="Dzeltme">
    <w:name w:val="Revision"/>
    <w:hidden/>
    <w:uiPriority w:val="99"/>
    <w:semiHidden/>
    <w:rsid w:val="003722D9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8</TotalTime>
  <Pages>2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en Erdoğdu</dc:creator>
  <cp:keywords/>
  <dc:description/>
  <cp:lastModifiedBy>Eren Erdogdu</cp:lastModifiedBy>
  <cp:revision>4</cp:revision>
  <dcterms:created xsi:type="dcterms:W3CDTF">2022-04-12T02:25:00Z</dcterms:created>
  <dcterms:modified xsi:type="dcterms:W3CDTF">2022-04-12T12:27:00Z</dcterms:modified>
</cp:coreProperties>
</file>